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D1E" w:rsidRDefault="00C75D1E" w:rsidP="00C75D1E">
      <w:pPr>
        <w:spacing w:line="360" w:lineRule="auto"/>
        <w:rPr>
          <w:rFonts w:ascii="Times New Roman" w:hAnsi="Times New Roman" w:cs="Times New Roman"/>
        </w:rPr>
      </w:pPr>
      <w:bookmarkStart w:id="0" w:name="_Hlk192167771"/>
      <w:r w:rsidRPr="00BA0B5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1</w:t>
      </w:r>
      <w:r w:rsidRPr="00BA0B58">
        <w:rPr>
          <w:rFonts w:ascii="Times New Roman" w:hAnsi="Times New Roman" w:cs="Times New Roman"/>
          <w:b/>
          <w:bCs/>
        </w:rPr>
        <w:t xml:space="preserve"> Table. </w:t>
      </w:r>
      <w:r w:rsidR="00236697" w:rsidRPr="004E2924">
        <w:rPr>
          <w:rFonts w:ascii="Times New Roman" w:hAnsi="Times New Roman" w:cs="Times New Roman"/>
          <w:color w:val="000000" w:themeColor="text1"/>
          <w:shd w:val="clear" w:color="auto" w:fill="FFFFFF"/>
        </w:rPr>
        <w:t>Results of Cox regression analysis for the association of procedure/treatment for varicose vein with incidence risk of dementia: A 1 - year landmark analysis.</w:t>
      </w:r>
      <w:bookmarkStart w:id="1" w:name="_GoBack"/>
      <w:bookmarkEnd w:id="1"/>
    </w:p>
    <w:tbl>
      <w:tblPr>
        <w:tblW w:w="137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6"/>
        <w:gridCol w:w="1560"/>
        <w:gridCol w:w="2010"/>
        <w:gridCol w:w="2010"/>
        <w:gridCol w:w="1508"/>
        <w:gridCol w:w="2036"/>
        <w:gridCol w:w="2036"/>
      </w:tblGrid>
      <w:tr w:rsidR="00C75D1E" w:rsidRPr="003107D3" w:rsidTr="000F297D">
        <w:trPr>
          <w:trHeight w:val="553"/>
        </w:trPr>
        <w:tc>
          <w:tcPr>
            <w:tcW w:w="25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Before PSM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5,065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1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,868</w:t>
            </w:r>
          </w:p>
        </w:tc>
      </w:tr>
      <w:tr w:rsidR="00C75D1E" w:rsidRPr="003107D3" w:rsidTr="000F297D">
        <w:trPr>
          <w:trHeight w:val="831"/>
        </w:trPr>
        <w:tc>
          <w:tcPr>
            <w:tcW w:w="254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Incidence rate</w:t>
            </w:r>
          </w:p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per 100,000 person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-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years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D1E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Crude </w:t>
            </w:r>
          </w:p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95% CI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95% CI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Incidence rate</w:t>
            </w:r>
          </w:p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per 100,000 person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-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year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D1E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Crude </w:t>
            </w:r>
          </w:p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95% CI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95% CI</w:t>
            </w:r>
            <w:r w:rsidRPr="003107D3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</w:tr>
      <w:tr w:rsidR="00C75D1E" w:rsidRPr="003107D3" w:rsidTr="000F297D">
        <w:trPr>
          <w:trHeight w:val="370"/>
        </w:trPr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All - cause dementi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,064.807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747 (0.657 - 0.848)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895 (0.787 - 1.019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,786.467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862 (0.727 - 1.021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928 (0.754 - 1.142)</w:t>
            </w:r>
          </w:p>
        </w:tc>
      </w:tr>
      <w:tr w:rsidR="00C75D1E" w:rsidRPr="003107D3" w:rsidTr="000F297D">
        <w:trPr>
          <w:trHeight w:val="370"/>
        </w:trPr>
        <w:tc>
          <w:tcPr>
            <w:tcW w:w="2546" w:type="dxa"/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lzheimer’s disease</w:t>
            </w:r>
          </w:p>
        </w:tc>
        <w:tc>
          <w:tcPr>
            <w:tcW w:w="1560" w:type="dxa"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42.604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.559 (0.449 - 0.696)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.764 (0.610 - 0.956)</w:t>
            </w:r>
          </w:p>
        </w:tc>
        <w:tc>
          <w:tcPr>
            <w:tcW w:w="1508" w:type="dxa"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47.420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.688 (0.514 - 0.919)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.683 (0.452 - 1.033)</w:t>
            </w:r>
          </w:p>
        </w:tc>
      </w:tr>
      <w:tr w:rsidR="00C75D1E" w:rsidRPr="003107D3" w:rsidTr="000F297D">
        <w:trPr>
          <w:trHeight w:val="370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both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Vascular dementi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82.334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512 (0.357 - 0.735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639 (0.441 - 0.926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33.860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526 (0.338 - 0.819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D1E" w:rsidRPr="003107D3" w:rsidRDefault="00C75D1E" w:rsidP="000F297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.222 (0.082 - 0.605)</w:t>
            </w:r>
          </w:p>
        </w:tc>
      </w:tr>
    </w:tbl>
    <w:p w:rsidR="00553B2C" w:rsidRPr="00C75D1E" w:rsidRDefault="00C75D1E" w:rsidP="00C75D1E">
      <w:pPr>
        <w:spacing w:after="160" w:line="276" w:lineRule="auto"/>
      </w:pPr>
      <w:r w:rsidRPr="003107D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bbreviations: PSM, propensity score matching; N, number; HR, hazard ratio; CI, confidence interval. Values from multivariate Cox regression models adjusted for age, sex, body mass index, household income, smoking status, alcohol consumption, regular physical activity,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comorbidities, and</w:t>
      </w:r>
      <w:r w:rsidRPr="003107D3">
        <w:rPr>
          <w:rFonts w:ascii="Times New Roman" w:eastAsia="맑은 고딕" w:hAnsi="Times New Roman" w:cs="Times New Roman"/>
          <w:sz w:val="20"/>
          <w:szCs w:val="20"/>
        </w:rPr>
        <w:t xml:space="preserve"> </w:t>
      </w:r>
      <w:proofErr w:type="spellStart"/>
      <w:r w:rsidRPr="003107D3">
        <w:rPr>
          <w:rFonts w:ascii="Times New Roman" w:eastAsia="맑은 고딕" w:hAnsi="Times New Roman" w:cs="Times New Roman"/>
          <w:sz w:val="20"/>
          <w:szCs w:val="20"/>
        </w:rPr>
        <w:t>Charlson</w:t>
      </w:r>
      <w:proofErr w:type="spellEnd"/>
      <w:r w:rsidRPr="003107D3">
        <w:rPr>
          <w:rFonts w:ascii="Times New Roman" w:eastAsia="맑은 고딕" w:hAnsi="Times New Roman" w:cs="Times New Roman"/>
          <w:sz w:val="20"/>
          <w:szCs w:val="20"/>
        </w:rPr>
        <w:t xml:space="preserve"> comorbidity index</w:t>
      </w:r>
    </w:p>
    <w:sectPr w:rsidR="00553B2C" w:rsidRPr="00C75D1E" w:rsidSect="00C75D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56F5" w:rsidRDefault="003F56F5" w:rsidP="00236697">
      <w:r>
        <w:separator/>
      </w:r>
    </w:p>
  </w:endnote>
  <w:endnote w:type="continuationSeparator" w:id="0">
    <w:p w:rsidR="003F56F5" w:rsidRDefault="003F56F5" w:rsidP="00236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56F5" w:rsidRDefault="003F56F5" w:rsidP="00236697">
      <w:r>
        <w:separator/>
      </w:r>
    </w:p>
  </w:footnote>
  <w:footnote w:type="continuationSeparator" w:id="0">
    <w:p w:rsidR="003F56F5" w:rsidRDefault="003F56F5" w:rsidP="00236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D1E"/>
    <w:rsid w:val="00236697"/>
    <w:rsid w:val="003F56F5"/>
    <w:rsid w:val="00553B2C"/>
    <w:rsid w:val="00C7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7C7162-3493-4854-9459-9FF9A6193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5D1E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66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6697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366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6697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50:00Z</dcterms:created>
  <dcterms:modified xsi:type="dcterms:W3CDTF">2025-04-03T12:10:00Z</dcterms:modified>
</cp:coreProperties>
</file>